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0E288AFA"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bookmarkEnd w:id="2"/>
      <w:r w:rsidR="00A16423">
        <w:t>We suggest adding a subsection ‘Inclusivity in global research’ to your Methods section and adding the following sentence: “</w:t>
      </w:r>
      <w:r w:rsidR="00A16423" w:rsidRPr="008925D7">
        <w:t>Additional information regarding the ethical, cultural, and scientific considerations specific to inclusivity in global research is included in the Supporting Information (S</w:t>
      </w:r>
      <w:r w:rsidR="00A16423" w:rsidRPr="003609AA">
        <w:rPr>
          <w:color w:val="FF0000"/>
        </w:rPr>
        <w:t>X</w:t>
      </w:r>
      <w:r w:rsidR="00A16423" w:rsidRPr="008925D7">
        <w:t xml:space="preserve"> Checklist)</w:t>
      </w:r>
      <w:r w:rsidR="00A16423">
        <w:t>”</w:t>
      </w:r>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51A5896D">
                <wp:simplePos x="0" y="0"/>
                <wp:positionH relativeFrom="margin">
                  <wp:align>right</wp:align>
                </wp:positionH>
                <wp:positionV relativeFrom="paragraph">
                  <wp:posOffset>827405</wp:posOffset>
                </wp:positionV>
                <wp:extent cx="6838950" cy="1404620"/>
                <wp:effectExtent l="0" t="0" r="19050" b="101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1B574DD" w14:textId="637EC03C" w:rsidR="00A16423" w:rsidRDefault="000035D5">
                            <w:r>
                              <w:t xml:space="preserve">Reported on page number: </w:t>
                            </w:r>
                            <w:r w:rsidR="00A16423" w:rsidRPr="00A16423">
                              <w:t xml:space="preserve">Methods section, Ethical considerations </w:t>
                            </w:r>
                            <w:r w:rsidR="00A16423">
                              <w:t xml:space="preserve">subsection, </w:t>
                            </w:r>
                            <w:r w:rsidR="00A16423" w:rsidRPr="00A16423">
                              <w:t>page 1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1B574DD" w14:textId="637EC03C" w:rsidR="00A16423" w:rsidRDefault="000035D5">
                      <w:r>
                        <w:t xml:space="preserve">Reported on page number: </w:t>
                      </w:r>
                      <w:r w:rsidR="00A16423" w:rsidRPr="00A16423">
                        <w:t xml:space="preserve">Methods section, Ethical considerations </w:t>
                      </w:r>
                      <w:r w:rsidR="00A16423">
                        <w:t xml:space="preserve">subsection, </w:t>
                      </w:r>
                      <w:r w:rsidR="00A16423" w:rsidRPr="00A16423">
                        <w:t>page 1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C2B4CA9" w:rsidR="000035D5" w:rsidRDefault="000035D5" w:rsidP="000035D5">
                            <w:r>
                              <w:t xml:space="preserve">Reported on page number: </w:t>
                            </w:r>
                            <w:r w:rsidR="00A1642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C2B4CA9" w:rsidR="000035D5" w:rsidRDefault="000035D5" w:rsidP="000035D5">
                      <w:r>
                        <w:t xml:space="preserve">Reported on page number: </w:t>
                      </w:r>
                      <w:r w:rsidR="00A16423">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40F98C4">
                <wp:simplePos x="0" y="0"/>
                <wp:positionH relativeFrom="margin">
                  <wp:align>right</wp:align>
                </wp:positionH>
                <wp:positionV relativeFrom="paragraph">
                  <wp:posOffset>708025</wp:posOffset>
                </wp:positionV>
                <wp:extent cx="6838950" cy="149225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92250"/>
                        </a:xfrm>
                        <a:prstGeom prst="rect">
                          <a:avLst/>
                        </a:prstGeom>
                        <a:solidFill>
                          <a:srgbClr val="FFFFFF"/>
                        </a:solidFill>
                        <a:ln w="9525">
                          <a:solidFill>
                            <a:srgbClr val="193A65"/>
                          </a:solidFill>
                          <a:miter lim="800000"/>
                          <a:headEnd/>
                          <a:tailEnd/>
                        </a:ln>
                      </wps:spPr>
                      <wps:txbx>
                        <w:txbxContent>
                          <w:p w14:paraId="41AE696F" w14:textId="77777777" w:rsidR="000035D5" w:rsidRDefault="000035D5" w:rsidP="000035D5"/>
                          <w:p w14:paraId="014B0461" w14:textId="39F55E58" w:rsidR="00F008E7" w:rsidRDefault="00F008E7" w:rsidP="000035D5">
                            <w:r w:rsidRPr="00F008E7">
                              <w:t>Yes, this study involved local collaborators who are residents of Mali, including individuals from the Tombouctou region where the research was conducted. Several co-authors</w:t>
                            </w:r>
                            <w:r>
                              <w:t xml:space="preserve">, </w:t>
                            </w:r>
                            <w:r w:rsidRPr="00F008E7">
                              <w:t>specifically ZD, IB, KC, SS, and CD</w:t>
                            </w:r>
                            <w:r>
                              <w:t xml:space="preserve">, </w:t>
                            </w:r>
                            <w:r w:rsidRPr="00F008E7">
                              <w:t>are affiliated with the Tombouctou Regional Health Department and Tombouctou Hospital. These co-authors played key roles in critical stages of the study, including facilitating the research team's introduction into the community, supporting data collection, and contributing to the interpretation of specific findings.</w:t>
                            </w:r>
                          </w:p>
                          <w:p w14:paraId="62AC58AF" w14:textId="77777777" w:rsidR="00F008E7" w:rsidRDefault="00F008E7" w:rsidP="000035D5"/>
                          <w:p w14:paraId="2607750C" w14:textId="77777777" w:rsidR="00F008E7" w:rsidRDefault="00F008E7" w:rsidP="000035D5"/>
                          <w:p w14:paraId="440A43EA" w14:textId="77777777" w:rsidR="00F008E7" w:rsidRDefault="00F008E7" w:rsidP="000035D5"/>
                          <w:p w14:paraId="163E4357" w14:textId="77777777" w:rsidR="00F008E7" w:rsidRDefault="00F008E7"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1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" strokecolor="#193a65">
                <v:textbox>
                  <w:txbxContent>
                    <w:p w14:paraId="41AE696F" w14:textId="77777777" w:rsidR="000035D5" w:rsidRDefault="000035D5" w:rsidP="000035D5"/>
                    <w:p w14:paraId="014B0461" w14:textId="39F55E58" w:rsidR="00F008E7" w:rsidRDefault="00F008E7" w:rsidP="000035D5">
                      <w:r w:rsidRPr="00F008E7">
                        <w:t>Yes, this study involved local collaborators who are residents of Mali, including individuals from the Tombouctou region where the research was conducted. Several co-authors</w:t>
                      </w:r>
                      <w:r>
                        <w:t xml:space="preserve">, </w:t>
                      </w:r>
                      <w:r w:rsidRPr="00F008E7">
                        <w:t>specifically ZD, IB, KC, SS, and CD</w:t>
                      </w:r>
                      <w:r>
                        <w:t xml:space="preserve">, </w:t>
                      </w:r>
                      <w:r w:rsidRPr="00F008E7">
                        <w:t>are affiliated with the Tombouctou Regional Health Department and Tombouctou Hospital. These co-authors played key roles in critical stages of the study, including facilitating the research team's introduction into the community, supporting data collection, and contributing to the interpretation of specific findings.</w:t>
                      </w:r>
                    </w:p>
                    <w:p w14:paraId="62AC58AF" w14:textId="77777777" w:rsidR="00F008E7" w:rsidRDefault="00F008E7" w:rsidP="000035D5"/>
                    <w:p w14:paraId="2607750C" w14:textId="77777777" w:rsidR="00F008E7" w:rsidRDefault="00F008E7" w:rsidP="000035D5"/>
                    <w:p w14:paraId="440A43EA" w14:textId="77777777" w:rsidR="00F008E7" w:rsidRDefault="00F008E7" w:rsidP="000035D5"/>
                    <w:p w14:paraId="163E4357" w14:textId="77777777" w:rsidR="00F008E7" w:rsidRDefault="00F008E7"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2A3195C"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1432DDC">
                <wp:simplePos x="0" y="0"/>
                <wp:positionH relativeFrom="margin">
                  <wp:align>right</wp:align>
                </wp:positionH>
                <wp:positionV relativeFrom="paragraph">
                  <wp:posOffset>997585</wp:posOffset>
                </wp:positionV>
                <wp:extent cx="6838950" cy="10477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63700"/>
                        </a:xfrm>
                        <a:prstGeom prst="rect">
                          <a:avLst/>
                        </a:prstGeom>
                        <a:solidFill>
                          <a:srgbClr val="FFFFFF"/>
                        </a:solidFill>
                        <a:ln w="9525">
                          <a:solidFill>
                            <a:srgbClr val="193A65"/>
                          </a:solidFill>
                          <a:miter lim="800000"/>
                          <a:headEnd/>
                          <a:tailEnd/>
                        </a:ln>
                      </wps:spPr>
                      <wps:txbx>
                        <w:txbxContent>
                          <w:p w14:paraId="47DC9B81" w14:textId="6317B1D6" w:rsidR="00FF6C98" w:rsidRDefault="00FF6C98" w:rsidP="000035D5">
                            <w:r w:rsidRPr="00FF6C98">
                              <w:t xml:space="preserve">Prior to the initiation of the study, the research team presented and discussed the study protocol with local stakeholders, including the Health District Chief Medical Officer, religious leaders, community associations, and municipal authorities. These individuals, recognized as legitimate community representatives, provided verbal approval and expressed support for the implementation of the study. In this context, verbal community consent </w:t>
                            </w:r>
                            <w:r>
                              <w:t>is</w:t>
                            </w:r>
                            <w:r w:rsidRPr="00FF6C98">
                              <w:t xml:space="preserve"> considered both </w:t>
                            </w:r>
                            <w:r w:rsidRPr="00FB3189">
                              <w:t xml:space="preserve">sufficient </w:t>
                            </w:r>
                            <w:r w:rsidRPr="00FF6C98">
                              <w:t>and customa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" strokecolor="#193a65">
                <v:textbox>
                  <w:txbxContent>
                    <w:p w14:paraId="47DC9B81" w14:textId="6317B1D6" w:rsidR="00FF6C98" w:rsidRDefault="00FF6C98" w:rsidP="000035D5">
                      <w:r w:rsidRPr="00FF6C98">
                        <w:t xml:space="preserve">Prior to the initiation of the study, the research team presented and discussed the study protocol with local stakeholders, including the Health District Chief Medical Officer, religious leaders, community associations, and municipal authorities. These individuals, recognized as legitimate community representatives, provided verbal approval and expressed support for the implementation of the study. In this context, verbal community consent </w:t>
                      </w:r>
                      <w:r>
                        <w:t>is</w:t>
                      </w:r>
                      <w:r w:rsidRPr="00FF6C98">
                        <w:t xml:space="preserve"> considered both </w:t>
                      </w:r>
                      <w:r w:rsidRPr="00FB3189">
                        <w:t xml:space="preserve">sufficient </w:t>
                      </w:r>
                      <w:r w:rsidRPr="00FF6C98">
                        <w:t>and customar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3610B244" w:rsidR="000035D5" w:rsidRDefault="00FB318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75443CB">
                <wp:simplePos x="0" y="0"/>
                <wp:positionH relativeFrom="margin">
                  <wp:align>right</wp:align>
                </wp:positionH>
                <wp:positionV relativeFrom="paragraph">
                  <wp:posOffset>1546225</wp:posOffset>
                </wp:positionV>
                <wp:extent cx="6838950" cy="125095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55650"/>
                        </a:xfrm>
                        <a:prstGeom prst="rect">
                          <a:avLst/>
                        </a:prstGeom>
                        <a:solidFill>
                          <a:srgbClr val="FFFFFF"/>
                        </a:solidFill>
                        <a:ln w="9525">
                          <a:solidFill>
                            <a:srgbClr val="193A65"/>
                          </a:solidFill>
                          <a:miter lim="800000"/>
                          <a:headEnd/>
                          <a:tailEnd/>
                        </a:ln>
                      </wps:spPr>
                      <wps:txbx>
                        <w:txbxContent>
                          <w:p w14:paraId="6D21B23F" w14:textId="61B8FEA9" w:rsidR="000035D5" w:rsidRDefault="00260DCF" w:rsidP="000035D5">
                            <w:r w:rsidRPr="00260DCF">
                              <w:t>Local community members contributed to the research through collaboration, participation, and communication. Before the study began, the research team engaged with local health authorities, community leaders, and associations to present and discuss the study’s aims, methodology, and expected outcomes. Their input helped ensure the study was contextually appropriate and accepted by the community. Community health workers played a key role in implementing the cluster sampling method, facilitating household access, and supporting communication about the study with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21.75pt;width:538.5pt;height:98.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" strokecolor="#193a65">
                <v:textbox>
                  <w:txbxContent>
                    <w:p w14:paraId="6D21B23F" w14:textId="61B8FEA9" w:rsidR="000035D5" w:rsidRDefault="00260DCF" w:rsidP="000035D5">
                      <w:r w:rsidRPr="00260DCF">
                        <w:t>Local community members contributed to the research through collaboration, participation, and communication. Before the study began, the research team engaged with local health authorities, community leaders, and associations to present and discuss the study’s aims, methodology, and expected outcomes. Their input helped ensure the study was contextually appropriate and accepted by the community. Community health workers played a key role in implementing the cluster sampling method, facilitating household access, and supporting communication about the study with participant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3DDD2668" w:rsidR="000035D5" w:rsidRDefault="00260DCF"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3A6555C">
                <wp:simplePos x="0" y="0"/>
                <wp:positionH relativeFrom="margin">
                  <wp:align>right</wp:align>
                </wp:positionH>
                <wp:positionV relativeFrom="paragraph">
                  <wp:posOffset>560705</wp:posOffset>
                </wp:positionV>
                <wp:extent cx="6838950" cy="111760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7600"/>
                        </a:xfrm>
                        <a:prstGeom prst="rect">
                          <a:avLst/>
                        </a:prstGeom>
                        <a:solidFill>
                          <a:srgbClr val="FFFFFF"/>
                        </a:solidFill>
                        <a:ln w="9525">
                          <a:solidFill>
                            <a:srgbClr val="193A65"/>
                          </a:solidFill>
                          <a:miter lim="800000"/>
                          <a:headEnd/>
                          <a:tailEnd/>
                        </a:ln>
                      </wps:spPr>
                      <wps:txbx>
                        <w:txbxContent>
                          <w:p w14:paraId="53B10E27" w14:textId="63851219" w:rsidR="000035D5" w:rsidRDefault="00591A79" w:rsidP="000035D5">
                            <w:r w:rsidRPr="00591A79">
                              <w:t>When engaging with the local community, we ensured that the informed consent documents and other materials, could be understood by all stakeholders. To achieve this, we explained all documents verbally in the local language(s) spoken by the community. Team members fluent in the local language took the time to explain each document in detail, ensuring clarity and addressing any questions or concerns raised by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44.15pt;width:538.5pt;height:88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" strokecolor="#193a65">
                <v:textbox>
                  <w:txbxContent>
                    <w:p w14:paraId="53B10E27" w14:textId="63851219" w:rsidR="000035D5" w:rsidRDefault="00591A79" w:rsidP="000035D5">
                      <w:r w:rsidRPr="00591A79">
                        <w:t>When engaging with the local community, we ensured that the informed consent documents and other materials, could be understood by all stakeholders. To achieve this, we explained all documents verbally in the local language(s) spoken by the community. Team members fluent in the local language took the time to explain each document in detail, ensuring clarity and addressing any questions or concerns raised by the community.</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502024F0" w14:textId="77777777" w:rsidR="00260DCF" w:rsidRDefault="00260DCF" w:rsidP="000035D5">
      <w:pPr>
        <w:spacing w:before="240" w:after="240"/>
      </w:pPr>
    </w:p>
    <w:bookmarkEnd w:id="5"/>
    <w:p w14:paraId="393A0AEC" w14:textId="0181631F" w:rsidR="000035D5" w:rsidRDefault="00260DCF"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DE3C9A0">
                <wp:simplePos x="0" y="0"/>
                <wp:positionH relativeFrom="margin">
                  <wp:align>right</wp:align>
                </wp:positionH>
                <wp:positionV relativeFrom="paragraph">
                  <wp:posOffset>698500</wp:posOffset>
                </wp:positionV>
                <wp:extent cx="6838950" cy="168275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82750"/>
                        </a:xfrm>
                        <a:prstGeom prst="rect">
                          <a:avLst/>
                        </a:prstGeom>
                        <a:solidFill>
                          <a:srgbClr val="FFFFFF"/>
                        </a:solidFill>
                        <a:ln w="9525">
                          <a:solidFill>
                            <a:srgbClr val="193A65"/>
                          </a:solidFill>
                          <a:miter lim="800000"/>
                          <a:headEnd/>
                          <a:tailEnd/>
                        </a:ln>
                      </wps:spPr>
                      <wps:txbx>
                        <w:txbxContent>
                          <w:p w14:paraId="63B5C0C8" w14:textId="50D5A3FD" w:rsidR="000035D5" w:rsidRDefault="00FB623A" w:rsidP="000035D5">
                            <w:r w:rsidRPr="00FB623A">
                              <w:t>Yes, the findings of the research will be made available in an understandable format to stakeholders. A summary report of the research findings will be prepared, using simple, non-technical language that is accessible to all community members. This report will highlight the key results and their implications. It will be shared with the district health chief, who will then disseminate the results further among health workers and community actors. A presentation of the research findings will be held at the Tombouctou Regional Health Department. Key stakeholders, including health personnel, community leaders, and members of the local community, will be invited to attend. The findings will be explained in detail, and there will be an opportunity for attendees to ask questions or seek further clarif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" strokecolor="#193a65">
                <v:textbox>
                  <w:txbxContent>
                    <w:p w14:paraId="63B5C0C8" w14:textId="50D5A3FD" w:rsidR="000035D5" w:rsidRDefault="00FB623A" w:rsidP="000035D5">
                      <w:r w:rsidRPr="00FB623A">
                        <w:t>Yes, the findings of the research will be made available in an understandable format to stakeholders. A summary report of the research findings will be prepared, using simple, non-technical language that is accessible to all community members. This report will highlight the key results and their implications. It will be shared with the district health chief, who will then disseminate the results further among health workers and community actors. A presentation of the research findings will be held at the Tombouctou Regional Health Department. Key stakeholders, including health personnel, community leaders, and members of the local community, will be invited to attend. The findings will be explained in detail, and there will be an opportunity for attendees to ask questions or seek further clarification.</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76BAA483" w:rsidR="00260DCF" w:rsidRDefault="00260DCF">
      <w:pPr>
        <w:rPr>
          <w:b/>
        </w:rPr>
      </w:pPr>
    </w:p>
    <w:p w14:paraId="633D3D21" w14:textId="0F38B5AF"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1E9AB874"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1452235" w:rsidR="000035D5" w:rsidRDefault="006E616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1452235" w:rsidR="000035D5" w:rsidRDefault="006E6168"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A151CFF" w:rsidR="000035D5" w:rsidRDefault="006E616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A151CFF" w:rsidR="000035D5" w:rsidRDefault="006E6168" w:rsidP="000035D5">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D6A77D3" w:rsidR="000035D5" w:rsidRDefault="006E616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D6A77D3" w:rsidR="000035D5" w:rsidRDefault="006E6168" w:rsidP="000035D5">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DE3CC6B" w:rsidR="000035D5" w:rsidRDefault="006E616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DE3CC6B" w:rsidR="000035D5" w:rsidRDefault="006E6168"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2B07CC4" w:rsidR="000035D5" w:rsidRDefault="006E616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2B07CC4" w:rsidR="000035D5" w:rsidRDefault="006E6168" w:rsidP="000035D5">
                      <w:r w:rsidRPr="00E004E6">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BBA4B2" w14:textId="77777777" w:rsidR="003A1A42" w:rsidRDefault="003A1A42" w:rsidP="00F57A3B">
      <w:r>
        <w:separator/>
      </w:r>
    </w:p>
  </w:endnote>
  <w:endnote w:type="continuationSeparator" w:id="0">
    <w:p w14:paraId="7FD64EE8" w14:textId="77777777" w:rsidR="003A1A42" w:rsidRDefault="003A1A4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0038B7" w14:textId="77777777" w:rsidR="003A1A42" w:rsidRDefault="003A1A42" w:rsidP="00F57A3B">
      <w:r>
        <w:separator/>
      </w:r>
    </w:p>
  </w:footnote>
  <w:footnote w:type="continuationSeparator" w:id="0">
    <w:p w14:paraId="3783E7F2" w14:textId="77777777" w:rsidR="003A1A42" w:rsidRDefault="003A1A4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73048D"/>
    <w:multiLevelType w:val="multilevel"/>
    <w:tmpl w:val="A9247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F5C6DB2"/>
    <w:multiLevelType w:val="multilevel"/>
    <w:tmpl w:val="2C7CE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50493352">
    <w:abstractNumId w:val="0"/>
  </w:num>
  <w:num w:numId="2" w16cid:durableId="2394078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60DCF"/>
    <w:rsid w:val="002956DE"/>
    <w:rsid w:val="00335779"/>
    <w:rsid w:val="003A1A42"/>
    <w:rsid w:val="004A7A57"/>
    <w:rsid w:val="004C71C4"/>
    <w:rsid w:val="00515BC0"/>
    <w:rsid w:val="00541C18"/>
    <w:rsid w:val="00580384"/>
    <w:rsid w:val="00591A79"/>
    <w:rsid w:val="0069423E"/>
    <w:rsid w:val="006E6168"/>
    <w:rsid w:val="006F5F45"/>
    <w:rsid w:val="00831ADE"/>
    <w:rsid w:val="00841F25"/>
    <w:rsid w:val="009364D9"/>
    <w:rsid w:val="00A16423"/>
    <w:rsid w:val="00A43F5B"/>
    <w:rsid w:val="00A961CD"/>
    <w:rsid w:val="00AD410C"/>
    <w:rsid w:val="00BD19EC"/>
    <w:rsid w:val="00E004E6"/>
    <w:rsid w:val="00E976A3"/>
    <w:rsid w:val="00F008E7"/>
    <w:rsid w:val="00F57A3B"/>
    <w:rsid w:val="00F64ACF"/>
    <w:rsid w:val="00FA2582"/>
    <w:rsid w:val="00FB3189"/>
    <w:rsid w:val="00FB623A"/>
    <w:rsid w:val="00FF1951"/>
    <w:rsid w:val="00FF6C98"/>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styleId="Mentionnonrsolue">
    <w:name w:val="Unresolved Mention"/>
    <w:basedOn w:val="Policepardfau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9420010">
      <w:bodyDiv w:val="1"/>
      <w:marLeft w:val="0"/>
      <w:marRight w:val="0"/>
      <w:marTop w:val="0"/>
      <w:marBottom w:val="0"/>
      <w:divBdr>
        <w:top w:val="none" w:sz="0" w:space="0" w:color="auto"/>
        <w:left w:val="none" w:sz="0" w:space="0" w:color="auto"/>
        <w:bottom w:val="none" w:sz="0" w:space="0" w:color="auto"/>
        <w:right w:val="none" w:sz="0" w:space="0" w:color="auto"/>
      </w:divBdr>
    </w:div>
    <w:div w:id="404838543">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6</TotalTime>
  <Pages>4</Pages>
  <Words>920</Words>
  <Characters>5063</Characters>
  <Application>Microsoft Office Word</Application>
  <DocSecurity>0</DocSecurity>
  <Lines>42</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HERA Sekou oumarou</cp:lastModifiedBy>
  <cp:revision>8</cp:revision>
  <dcterms:created xsi:type="dcterms:W3CDTF">2023-07-07T07:51:00Z</dcterms:created>
  <dcterms:modified xsi:type="dcterms:W3CDTF">2025-05-14T13:49:00Z</dcterms:modified>
</cp:coreProperties>
</file>